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317EF8" w14:textId="77777777" w:rsidR="00B77769" w:rsidRPr="00B77769" w:rsidRDefault="00B77769" w:rsidP="00B77769">
      <w:pPr>
        <w:spacing w:before="120" w:after="0" w:line="360" w:lineRule="auto"/>
        <w:ind w:firstLine="567"/>
        <w:jc w:val="both"/>
        <w:rPr>
          <w:rFonts w:ascii="Times New Roman" w:eastAsia="Calibri" w:hAnsi="Times New Roman" w:cs="Times New Roman"/>
          <w:b/>
          <w:sz w:val="24"/>
          <w:lang w:val="en-GB"/>
        </w:rPr>
      </w:pPr>
      <w:r w:rsidRPr="00B77769">
        <w:rPr>
          <w:rFonts w:ascii="Times New Roman" w:eastAsia="Calibri" w:hAnsi="Times New Roman" w:cs="Times New Roman"/>
          <w:b/>
          <w:sz w:val="24"/>
          <w:lang w:val="en-GB"/>
        </w:rPr>
        <w:t>Supplementary Figure Legends</w:t>
      </w:r>
    </w:p>
    <w:p w14:paraId="48E0ABA9" w14:textId="6C928FCC" w:rsidR="00B77769" w:rsidRPr="00B77769" w:rsidRDefault="00B77769" w:rsidP="00B77769">
      <w:pPr>
        <w:spacing w:before="120" w:after="0" w:line="360" w:lineRule="auto"/>
        <w:ind w:firstLine="567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B77769">
        <w:rPr>
          <w:rFonts w:ascii="Times New Roman" w:eastAsia="Calibri" w:hAnsi="Times New Roman" w:cs="Times New Roman"/>
          <w:b/>
          <w:sz w:val="24"/>
          <w:lang w:val="en-GB"/>
        </w:rPr>
        <w:t xml:space="preserve">Supplementary Figure S1.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Gene structure of the </w:t>
      </w:r>
      <w:r w:rsidR="00CE2FFA" w:rsidRPr="00CE2FFA">
        <w:rPr>
          <w:rFonts w:ascii="Times New Roman" w:eastAsia="Calibri" w:hAnsi="Times New Roman" w:cs="Times New Roman"/>
          <w:i/>
          <w:sz w:val="24"/>
          <w:lang w:val="en-GB"/>
        </w:rPr>
        <w:t xml:space="preserve">N. </w:t>
      </w:r>
      <w:proofErr w:type="spellStart"/>
      <w:r w:rsidR="00CE2FFA" w:rsidRPr="00CE2FFA">
        <w:rPr>
          <w:rFonts w:ascii="Times New Roman" w:eastAsia="Calibri" w:hAnsi="Times New Roman" w:cs="Times New Roman"/>
          <w:i/>
          <w:sz w:val="24"/>
          <w:lang w:val="en-GB"/>
        </w:rPr>
        <w:t>benthamiana</w:t>
      </w:r>
      <w:proofErr w:type="spellEnd"/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 core components of the Toc and Tom complexes,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including </w:t>
      </w:r>
      <w:r w:rsidRPr="00B77769">
        <w:rPr>
          <w:rFonts w:ascii="Times New Roman" w:eastAsia="Calibri" w:hAnsi="Times New Roman" w:cs="Times New Roman"/>
          <w:i/>
          <w:sz w:val="24"/>
          <w:lang w:val="en-GB"/>
        </w:rPr>
        <w:t>NbTIC22-III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and </w:t>
      </w:r>
      <w:r w:rsidRPr="00B77769">
        <w:rPr>
          <w:rFonts w:ascii="Times New Roman" w:eastAsia="Calibri" w:hAnsi="Times New Roman" w:cs="Times New Roman"/>
          <w:i/>
          <w:sz w:val="24"/>
          <w:lang w:val="en-GB"/>
        </w:rPr>
        <w:t>NbTIC22-IV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. Filled orange and dark cyan boxes represent exons and UTR, respectively, and thin lines represent introns. The size of exons (E) is indicated in the direction from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the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>5’ to 3’ end of the gene. The scale line at the bottom indicates DNA length in kb pairs.</w:t>
      </w:r>
    </w:p>
    <w:p w14:paraId="6E265BBE" w14:textId="0102556F" w:rsidR="00B77769" w:rsidRPr="00B77769" w:rsidRDefault="00B77769" w:rsidP="00B77769">
      <w:pPr>
        <w:spacing w:before="120" w:after="0" w:line="360" w:lineRule="auto"/>
        <w:ind w:firstLine="567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B77769">
        <w:rPr>
          <w:rFonts w:ascii="Times New Roman" w:eastAsia="Calibri" w:hAnsi="Times New Roman" w:cs="Times New Roman"/>
          <w:b/>
          <w:sz w:val="24"/>
          <w:lang w:val="en-GB"/>
        </w:rPr>
        <w:t xml:space="preserve">Supplementary Figure S2.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>Phylogenetic analysis of Toc receptors Toc34</w:t>
      </w:r>
      <w:r w:rsidR="00311CFE">
        <w:rPr>
          <w:rFonts w:ascii="Times New Roman" w:eastAsia="Calibri" w:hAnsi="Times New Roman" w:cs="Times New Roman"/>
          <w:sz w:val="24"/>
          <w:lang w:val="en-GB"/>
        </w:rPr>
        <w:t>, Toc90, Toc120, Toc132 and Toc</w:t>
      </w:r>
      <w:bookmarkStart w:id="0" w:name="_GoBack"/>
      <w:bookmarkEnd w:id="0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159 from </w:t>
      </w:r>
      <w:r w:rsidRPr="00B77769">
        <w:rPr>
          <w:rFonts w:ascii="Times New Roman" w:eastAsia="Calibri" w:hAnsi="Times New Roman" w:cs="Times New Roman"/>
          <w:i/>
          <w:sz w:val="24"/>
          <w:lang w:val="en-GB"/>
        </w:rPr>
        <w:t>Arabidopsis thaliana/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lyrata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(family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Brassicaceae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),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Cucumis</w:t>
      </w:r>
      <w:proofErr w:type="spellEnd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sativus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(family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Cucurbitaceae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) and other species from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Nicotiana</w:t>
      </w:r>
      <w:proofErr w:type="spellEnd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 sp.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and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Solanum</w:t>
      </w:r>
      <w:proofErr w:type="spellEnd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 sp.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(family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Solanaceae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) were retrieved from NCBI and 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PhylomeDB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databases (see accession numbers in Supplementary Table S2). The coat protein of the melon necrotic spot virus (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GenBank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: DQ339157.1) was used as an outgroup. The multiple sequence alignment was performed in MEGA XI using 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ClustalW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. Evolutionary analysis was also conducted in MEGA XI by reconstructing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the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bootstrap consensus tree of sequences employing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the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Minimum Evolution method with 10000 bootstrap replicates. The bootstrap values with 10000 repetitions (%) are given at the respective nodes. All branches corresponding to partitions reproduced in less than 40%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of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>bootstrap replicates were collapsed.</w:t>
      </w:r>
    </w:p>
    <w:p w14:paraId="509A70B3" w14:textId="77EA2C6D" w:rsidR="00B77769" w:rsidRPr="00B77769" w:rsidRDefault="00B77769" w:rsidP="00B77769">
      <w:pPr>
        <w:spacing w:before="120" w:after="0" w:line="360" w:lineRule="auto"/>
        <w:ind w:firstLine="567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B77769">
        <w:rPr>
          <w:rFonts w:ascii="Times New Roman" w:eastAsia="Calibri" w:hAnsi="Times New Roman" w:cs="Times New Roman"/>
          <w:b/>
          <w:sz w:val="24"/>
          <w:lang w:val="en-GB"/>
        </w:rPr>
        <w:t>Supplementary Figure S3.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Phylogenetic analysis of Tic receptors Tic22-III and Tic22IV from </w:t>
      </w:r>
      <w:r w:rsidRPr="00B77769">
        <w:rPr>
          <w:rFonts w:ascii="Times New Roman" w:eastAsia="Calibri" w:hAnsi="Times New Roman" w:cs="Times New Roman"/>
          <w:i/>
          <w:sz w:val="24"/>
          <w:lang w:val="en-GB"/>
        </w:rPr>
        <w:t>Arabidopsis thaliana/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lyrata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(family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Brassicaceae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) and other species from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Nicotiana</w:t>
      </w:r>
      <w:proofErr w:type="spellEnd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 sp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. and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Solanum</w:t>
      </w:r>
      <w:proofErr w:type="spellEnd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 sp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. (family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Solanaceae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). Sequences were retrieved from NCBI and 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PhylomeDB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databases (see accession numbers in Figure and Supplementary Table S2). The coat protein of the melon necrotic spot virus (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GenBank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: DQ339157.1) was used as an outgroup. The multiple sequence alignment was performed in MEGA XI using 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ClustalW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. Evolutionary analysis was also conducted in MEGA XI by reconstructing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the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bootstrap consensus tree of sequences employing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the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Minimum Evolution method with 10000 bootstrap replicates. The bootstrap values with 10000 repetitions (%) are given at the respective nodes. All branches corresponding to partitions reproduced in less than 40%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of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>bootstrap replicates were collapsed.</w:t>
      </w:r>
    </w:p>
    <w:p w14:paraId="4FE2536D" w14:textId="3D95AA18" w:rsidR="00B77769" w:rsidRPr="00B77769" w:rsidRDefault="00B77769" w:rsidP="00B77769">
      <w:pPr>
        <w:spacing w:before="120" w:after="0" w:line="360" w:lineRule="auto"/>
        <w:ind w:firstLine="567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B77769">
        <w:rPr>
          <w:rFonts w:ascii="Times New Roman" w:eastAsia="Calibri" w:hAnsi="Times New Roman" w:cs="Times New Roman"/>
          <w:b/>
          <w:sz w:val="24"/>
          <w:lang w:val="en-GB"/>
        </w:rPr>
        <w:t>Supplementary Figure S4.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Phylogenetic analysis of Tom receptors Tom20 and Om64 from </w:t>
      </w:r>
      <w:r w:rsidRPr="00B77769">
        <w:rPr>
          <w:rFonts w:ascii="Times New Roman" w:eastAsia="Calibri" w:hAnsi="Times New Roman" w:cs="Times New Roman"/>
          <w:i/>
          <w:sz w:val="24"/>
          <w:lang w:val="en-GB"/>
        </w:rPr>
        <w:t>Arabidopsis thaliana/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lyrata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(family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Brassicaceae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),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Cucumis</w:t>
      </w:r>
      <w:proofErr w:type="spellEnd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sativus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(family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Cucurbitaceae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) and other species from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Nicotiana</w:t>
      </w:r>
      <w:proofErr w:type="spellEnd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 sp.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and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Solanum</w:t>
      </w:r>
      <w:proofErr w:type="spellEnd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 sp.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(family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lastRenderedPageBreak/>
        <w:t>Solanaceae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) were retrieved from NCBI and 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PhylomeDB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databases (see accession numbers in Supplementary Table S2). The coat protein of the melon necrotic spot virus (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GenBank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: DQ339157.1) was used as an outgroup. The multiple sequence alignment was performed in MEGA XI using 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ClustalW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. Evolutionary analysis was also conducted in MEGA XI by reconstructing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the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bootstrap consensus tree of sequences employing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the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Minimum Evolution method with 10000 bootstrap replicates. The bootstrap values with 10000 repetitions (%) are given at the respective nodes. All branches corresponding to partitions reproduced in less than 40%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of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>bootstrap replicates were collapsed.</w:t>
      </w:r>
    </w:p>
    <w:p w14:paraId="38A7529E" w14:textId="74BD242C" w:rsidR="00B77769" w:rsidRPr="00B77769" w:rsidRDefault="00B77769" w:rsidP="00B77769">
      <w:pPr>
        <w:spacing w:before="120" w:after="0" w:line="360" w:lineRule="auto"/>
        <w:ind w:firstLine="567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B77769">
        <w:rPr>
          <w:rFonts w:ascii="Times New Roman" w:eastAsia="Calibri" w:hAnsi="Times New Roman" w:cs="Times New Roman"/>
          <w:b/>
          <w:sz w:val="24"/>
          <w:lang w:val="en-GB"/>
        </w:rPr>
        <w:t>Supplementary Figure S5.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Phylogenetic analysis of Toc75-III and Tom40 from </w:t>
      </w:r>
      <w:r w:rsidRPr="00B77769">
        <w:rPr>
          <w:rFonts w:ascii="Times New Roman" w:eastAsia="Calibri" w:hAnsi="Times New Roman" w:cs="Times New Roman"/>
          <w:i/>
          <w:sz w:val="24"/>
          <w:lang w:val="en-GB"/>
        </w:rPr>
        <w:t>Arabidopsis thaliana/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lyrata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(family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Brassicaceae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) and other species from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Nicotiana</w:t>
      </w:r>
      <w:proofErr w:type="spellEnd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 sp.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and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Solanum</w:t>
      </w:r>
      <w:proofErr w:type="spellEnd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 sp.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(family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Solanaceae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) were retrieved from NCBI and 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PhylomeDB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databases (see accession numbers in Figure and Supplementary Table S2). The coat protein of the melon necrotic spot virus (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GenBank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: DQ339157.1) was used as an outgroup. The multiple sequence alignment was performed in MEGA XI using 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ClustalW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. Evolutionary analysis was also conducted in MEGA XI by reconstructing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the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bootstrap consensus tree of sequences employing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the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Minimum Evolution method with 10000 bootstrap replicates. The bootstrap values with 10000 repetitions (%) are given at the respective nodes. All branches corresponding to partitions reproduced in less than 40% </w:t>
      </w:r>
      <w:r w:rsidR="00CE2FFA">
        <w:rPr>
          <w:rFonts w:ascii="Times New Roman" w:eastAsia="Calibri" w:hAnsi="Times New Roman" w:cs="Times New Roman"/>
          <w:sz w:val="24"/>
          <w:lang w:val="en-GB"/>
        </w:rPr>
        <w:t xml:space="preserve">of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>bootstrap replicates were collapsed.</w:t>
      </w:r>
    </w:p>
    <w:p w14:paraId="06193EF5" w14:textId="5170BBAC" w:rsidR="00B77769" w:rsidRPr="00B77769" w:rsidRDefault="00B77769" w:rsidP="00B77769">
      <w:pPr>
        <w:spacing w:before="120" w:after="0" w:line="360" w:lineRule="auto"/>
        <w:ind w:firstLine="567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B77769">
        <w:rPr>
          <w:rFonts w:ascii="Times New Roman" w:eastAsia="Calibri" w:hAnsi="Times New Roman" w:cs="Times New Roman"/>
          <w:b/>
          <w:sz w:val="24"/>
          <w:lang w:val="en-GB"/>
        </w:rPr>
        <w:t xml:space="preserve">Supplementary Figure S6.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Subcellular localization of AtToc33-GFP (A), AtToc34-GFP (B), NbToc34-GFP (C), AtTic22-III-GFP (D), NbTic22-III-GFP (E), AtTom20-1-GFP (F), GFP-AtTom20-1 (G), AtTom20-2-GFP (H), GFP-AtTom20-1 (I), GFP-AtOm64 (J) and GFP-NbOm64 (K). GFP fusion proteins (green channel), indicated in the upper part of each panel, were expressed in epidermal cells of </w:t>
      </w:r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N.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benthamiana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by transient expression mediated by Agrobacterium. All LSCM images correspond to Z-stack projections taken two days after infiltration. Chlorophyll fluorescence is indicated (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Chl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>) and shown in magenta. Scale bars correspond to 20 µm.</w:t>
      </w:r>
    </w:p>
    <w:p w14:paraId="11910264" w14:textId="1FFA2426" w:rsidR="00B77769" w:rsidRPr="00B77769" w:rsidRDefault="00B77769" w:rsidP="00B77769">
      <w:pPr>
        <w:spacing w:before="120" w:after="0" w:line="360" w:lineRule="auto"/>
        <w:ind w:firstLine="567"/>
        <w:jc w:val="both"/>
        <w:rPr>
          <w:rFonts w:ascii="Times New Roman" w:eastAsia="Calibri" w:hAnsi="Times New Roman" w:cs="Times New Roman"/>
          <w:b/>
          <w:sz w:val="24"/>
          <w:lang w:val="en-GB"/>
        </w:rPr>
      </w:pPr>
      <w:r w:rsidRPr="00B77769">
        <w:rPr>
          <w:rFonts w:ascii="Times New Roman" w:eastAsia="Calibri" w:hAnsi="Times New Roman" w:cs="Times New Roman"/>
          <w:b/>
          <w:sz w:val="24"/>
          <w:lang w:val="en-GB"/>
        </w:rPr>
        <w:t xml:space="preserve">Supplementary Figure S7. 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Negative controls of constructs involved in positive combinations from the bimolecular fluorescence complementation assay showed in Figure 6. Leaves of </w:t>
      </w:r>
      <w:r w:rsidRPr="00B77769">
        <w:rPr>
          <w:rFonts w:ascii="Times New Roman" w:eastAsia="Calibri" w:hAnsi="Times New Roman" w:cs="Times New Roman"/>
          <w:i/>
          <w:sz w:val="24"/>
          <w:lang w:val="en-GB"/>
        </w:rPr>
        <w:t xml:space="preserve">N. </w:t>
      </w:r>
      <w:proofErr w:type="spellStart"/>
      <w:r w:rsidRPr="00B77769">
        <w:rPr>
          <w:rFonts w:ascii="Times New Roman" w:eastAsia="Calibri" w:hAnsi="Times New Roman" w:cs="Times New Roman"/>
          <w:i/>
          <w:sz w:val="24"/>
          <w:lang w:val="en-GB"/>
        </w:rPr>
        <w:t>benthami</w:t>
      </w:r>
      <w:r w:rsidR="00CE2FFA">
        <w:rPr>
          <w:rFonts w:ascii="Times New Roman" w:eastAsia="Calibri" w:hAnsi="Times New Roman" w:cs="Times New Roman"/>
          <w:i/>
          <w:sz w:val="24"/>
          <w:lang w:val="en-GB"/>
        </w:rPr>
        <w:t>a</w:t>
      </w:r>
      <w:r w:rsidRPr="00B77769">
        <w:rPr>
          <w:rFonts w:ascii="Times New Roman" w:eastAsia="Calibri" w:hAnsi="Times New Roman" w:cs="Times New Roman"/>
          <w:i/>
          <w:sz w:val="24"/>
          <w:lang w:val="en-GB"/>
        </w:rPr>
        <w:t>na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were 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cotransfected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with Agrobacterium carrying the constructs for expression of either NbToc34, NbToc159A, NbToc159B, NbToc120</w:t>
      </w:r>
      <w:r w:rsidR="00CE2FFA">
        <w:rPr>
          <w:rFonts w:ascii="Times New Roman" w:eastAsia="Calibri" w:hAnsi="Times New Roman" w:cs="Times New Roman"/>
          <w:sz w:val="24"/>
          <w:lang w:val="en-GB"/>
        </w:rPr>
        <w:t>,</w:t>
      </w:r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 or NbToc90 tagged with 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Nt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[GFP] or Ct[GFP] combined with free </w:t>
      </w:r>
      <w:proofErr w:type="spellStart"/>
      <w:r w:rsidRPr="00B77769">
        <w:rPr>
          <w:rFonts w:ascii="Times New Roman" w:eastAsia="Calibri" w:hAnsi="Times New Roman" w:cs="Times New Roman"/>
          <w:sz w:val="24"/>
          <w:lang w:val="en-GB"/>
        </w:rPr>
        <w:t>Nt</w:t>
      </w:r>
      <w:proofErr w:type="spellEnd"/>
      <w:r w:rsidRPr="00B77769">
        <w:rPr>
          <w:rFonts w:ascii="Times New Roman" w:eastAsia="Calibri" w:hAnsi="Times New Roman" w:cs="Times New Roman"/>
          <w:sz w:val="24"/>
          <w:lang w:val="en-GB"/>
        </w:rPr>
        <w:t xml:space="preserve">[GFP] or Ct[GFP] as indicated in the top of each panel. All LSCM images correspond to Z-stack projections </w:t>
      </w:r>
      <w:r w:rsidRPr="00B77769">
        <w:rPr>
          <w:rFonts w:ascii="Times New Roman" w:eastAsia="Calibri" w:hAnsi="Times New Roman" w:cs="Times New Roman"/>
          <w:sz w:val="24"/>
          <w:lang w:val="en-GB"/>
        </w:rPr>
        <w:lastRenderedPageBreak/>
        <w:t>taken two days after infiltration. Chlorophyll fluorescence is shown in magenta. Scale bars correspond to 20 µm.</w:t>
      </w:r>
    </w:p>
    <w:p w14:paraId="03157173" w14:textId="77777777" w:rsidR="005427E6" w:rsidRPr="00B77769" w:rsidRDefault="005427E6">
      <w:pPr>
        <w:rPr>
          <w:lang w:val="en-GB"/>
        </w:rPr>
      </w:pPr>
    </w:p>
    <w:sectPr w:rsidR="005427E6" w:rsidRPr="00B777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Mzc2MTQyMzY1NDBQ0lEKTi0uzszPAykwqQUAtEzdkiwAAAA="/>
  </w:docVars>
  <w:rsids>
    <w:rsidRoot w:val="00B77769"/>
    <w:rsid w:val="00311CFE"/>
    <w:rsid w:val="004C389F"/>
    <w:rsid w:val="005427E6"/>
    <w:rsid w:val="00894E4B"/>
    <w:rsid w:val="00B77769"/>
    <w:rsid w:val="00CA32B3"/>
    <w:rsid w:val="00CE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AB9A3"/>
  <w15:chartTrackingRefBased/>
  <w15:docId w15:val="{27F996DD-7E31-41EB-BF0D-E99816283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1F50E5CCF83814DB469C4BF1BAD2EFD" ma:contentTypeVersion="11" ma:contentTypeDescription="Crear nuevo documento." ma:contentTypeScope="" ma:versionID="157a543f86bd1731785ef4983a06e33c">
  <xsd:schema xmlns:xsd="http://www.w3.org/2001/XMLSchema" xmlns:xs="http://www.w3.org/2001/XMLSchema" xmlns:p="http://schemas.microsoft.com/office/2006/metadata/properties" xmlns:ns3="97b2ffe6-441d-49b6-87d1-12f8b9f63fba" targetNamespace="http://schemas.microsoft.com/office/2006/metadata/properties" ma:root="true" ma:fieldsID="121448c51756e877c74ae0b105179902" ns3:_="">
    <xsd:import namespace="97b2ffe6-441d-49b6-87d1-12f8b9f63f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2ffe6-441d-49b6-87d1-12f8b9f63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1EE704-9D0E-4564-8D0C-669D4A75A8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b2ffe6-441d-49b6-87d1-12f8b9f63f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8CC0A2-E61B-473F-A96C-B3420DB8FA5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DB5AB9-2B83-4AB4-BFCF-F0C9365254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0</Words>
  <Characters>4406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Navarro Bohigues</dc:creator>
  <cp:keywords/>
  <dc:description/>
  <cp:lastModifiedBy>Jose Antonio Navarro Bohigues</cp:lastModifiedBy>
  <cp:revision>4</cp:revision>
  <dcterms:created xsi:type="dcterms:W3CDTF">2022-08-05T11:10:00Z</dcterms:created>
  <dcterms:modified xsi:type="dcterms:W3CDTF">2022-09-09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50E5CCF83814DB469C4BF1BAD2EFD</vt:lpwstr>
  </property>
</Properties>
</file>